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40A47D" w14:textId="7D3110FB" w:rsidR="009556CC" w:rsidRPr="00F05981" w:rsidRDefault="009556CC" w:rsidP="009556CC">
      <w:pPr>
        <w:snapToGrid w:val="0"/>
        <w:rPr>
          <w:rFonts w:eastAsiaTheme="minorHAnsi"/>
        </w:rPr>
      </w:pPr>
      <w:r w:rsidRPr="009556CC">
        <w:rPr>
          <w:b/>
        </w:rPr>
        <w:t xml:space="preserve">Supporting Material </w:t>
      </w:r>
      <w:r w:rsidR="00F05981">
        <w:rPr>
          <w:b/>
        </w:rPr>
        <w:t>S</w:t>
      </w:r>
      <w:r w:rsidRPr="009556CC">
        <w:rPr>
          <w:b/>
        </w:rPr>
        <w:t>2</w:t>
      </w:r>
      <w:r w:rsidR="00F05981">
        <w:rPr>
          <w:b/>
        </w:rPr>
        <w:t xml:space="preserve">. </w:t>
      </w:r>
      <w:bookmarkStart w:id="0" w:name="_GoBack"/>
      <w:r w:rsidR="00F05981" w:rsidRPr="00F05981">
        <w:t>Discriminant Validity</w:t>
      </w:r>
    </w:p>
    <w:tbl>
      <w:tblPr>
        <w:tblW w:w="87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851"/>
        <w:gridCol w:w="992"/>
        <w:gridCol w:w="851"/>
        <w:gridCol w:w="850"/>
        <w:gridCol w:w="851"/>
        <w:gridCol w:w="858"/>
        <w:gridCol w:w="906"/>
        <w:gridCol w:w="851"/>
      </w:tblGrid>
      <w:tr w:rsidR="009556CC" w:rsidRPr="009556CC" w14:paraId="48601104" w14:textId="77777777" w:rsidTr="00AD0E81">
        <w:trPr>
          <w:trHeight w:val="66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0DF30895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064F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HV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D7C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H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7171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H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EF11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A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321F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AR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AC05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PN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371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G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A605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OFC</w:t>
            </w:r>
          </w:p>
        </w:tc>
      </w:tr>
      <w:tr w:rsidR="009556CC" w:rsidRPr="009556CC" w14:paraId="480AD9E3" w14:textId="77777777" w:rsidTr="00AD0E81">
        <w:trPr>
          <w:trHeight w:val="66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B0C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rFonts w:ascii="Calibri" w:hAnsi="Calibri" w:cs="Calibri"/>
                <w:sz w:val="18"/>
                <w:szCs w:val="18"/>
              </w:rPr>
              <w:t>﻿</w:t>
            </w:r>
            <w:r w:rsidRPr="009556CC">
              <w:rPr>
                <w:sz w:val="18"/>
                <w:szCs w:val="18"/>
              </w:rPr>
              <w:t>HV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927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C6B5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7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E1A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5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6E1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8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EDD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72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C18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62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13A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4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571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29</w:t>
            </w:r>
          </w:p>
        </w:tc>
      </w:tr>
      <w:tr w:rsidR="009556CC" w:rsidRPr="009556CC" w14:paraId="54238E9B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355B7F3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HV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7EC0F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BE905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B418B1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243C42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28707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8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F705450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3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35F3FEE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245025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41</w:t>
            </w:r>
          </w:p>
        </w:tc>
      </w:tr>
      <w:tr w:rsidR="009556CC" w:rsidRPr="009556CC" w14:paraId="2F22AE1C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322B11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HV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F1997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98AA9F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D64112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8B28EE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AE00B1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3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F5D2BB0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07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461F14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7211D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60</w:t>
            </w:r>
          </w:p>
        </w:tc>
      </w:tr>
      <w:tr w:rsidR="009556CC" w:rsidRPr="009556CC" w14:paraId="05D0C13A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07E3592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HV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DA143A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46EE62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33DC00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8BC0E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73E351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2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DE450E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6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B00636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F2CDE0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57</w:t>
            </w:r>
          </w:p>
        </w:tc>
      </w:tr>
      <w:tr w:rsidR="009556CC" w:rsidRPr="009556CC" w14:paraId="56EDBC87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491800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HM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EA2C1E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AB59F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A7DF48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2D929E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8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5E797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9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7676BD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36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65A07F6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456983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73</w:t>
            </w:r>
          </w:p>
        </w:tc>
      </w:tr>
      <w:tr w:rsidR="009556CC" w:rsidRPr="009556CC" w14:paraId="698ABAA0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9665D22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HM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0FD63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9AC9C9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3C05DF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3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BA44C1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EC8CF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35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8E9767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44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F7281AE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3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E5D0DE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337</w:t>
            </w:r>
          </w:p>
        </w:tc>
      </w:tr>
      <w:tr w:rsidR="009556CC" w:rsidRPr="009556CC" w14:paraId="7532A5A2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A266E36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HM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5EB82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CC76C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8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F5A7CF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3358E3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E5C825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3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E3BF872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3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DB738C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0A24C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17</w:t>
            </w:r>
          </w:p>
        </w:tc>
      </w:tr>
      <w:tr w:rsidR="009556CC" w:rsidRPr="009556CC" w14:paraId="29563665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3093DE6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HM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9878C0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5D0935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8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371D9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76A31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5C5C0A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38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543B091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74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0D988B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5E8662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362</w:t>
            </w:r>
          </w:p>
        </w:tc>
      </w:tr>
      <w:tr w:rsidR="009556CC" w:rsidRPr="009556CC" w14:paraId="578D7869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B718908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HM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A2F346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5BB44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8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20A8C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F83DD9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69A052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2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838589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4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4AC250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15348A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12</w:t>
            </w:r>
          </w:p>
        </w:tc>
      </w:tr>
      <w:tr w:rsidR="009556CC" w:rsidRPr="009556CC" w14:paraId="65D279C4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9512BA9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HE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04D23A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01E11F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264B3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2128FE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2E7D33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31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6860111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6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DE3C69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473BE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309</w:t>
            </w:r>
          </w:p>
        </w:tc>
      </w:tr>
      <w:tr w:rsidR="009556CC" w:rsidRPr="009556CC" w14:paraId="5B0A103D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6963469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HE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6582A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52FB3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7C5B0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BDD50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A2E03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9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3814473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9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12BC3E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080DE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95</w:t>
            </w:r>
          </w:p>
        </w:tc>
      </w:tr>
      <w:tr w:rsidR="009556CC" w:rsidRPr="009556CC" w14:paraId="7CCE4ACF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C1DD7C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HE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EBC6C3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34D5A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F5EF1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E31E41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0C5AB1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2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1FFD8D2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2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F2DDAAE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2B2F9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36</w:t>
            </w:r>
          </w:p>
        </w:tc>
      </w:tr>
      <w:tr w:rsidR="009556CC" w:rsidRPr="009556CC" w14:paraId="0D02DF87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118F0FF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HE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E21B9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4A199E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C5BC75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DBAA4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20FEA0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2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0D511E0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3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91B785F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E59E9E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54</w:t>
            </w:r>
          </w:p>
        </w:tc>
      </w:tr>
      <w:tr w:rsidR="009556CC" w:rsidRPr="009556CC" w14:paraId="6B8ADFBB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2460680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HE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7428C8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4D30AF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5193F9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A68E9A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B966F0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7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DAED97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02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7DA2ACA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A83876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32</w:t>
            </w:r>
          </w:p>
        </w:tc>
      </w:tr>
      <w:tr w:rsidR="009556CC" w:rsidRPr="009556CC" w14:paraId="041D881C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9B5F31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AC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3C3B7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C2D45E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5A0F8F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13D310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94FF2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7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60D5C33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22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996F2F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F47AF2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08</w:t>
            </w:r>
          </w:p>
        </w:tc>
      </w:tr>
      <w:tr w:rsidR="009556CC" w:rsidRPr="009556CC" w14:paraId="24C94CDE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BFB46C0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AC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D636DF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04046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2A5D01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3ECAEE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FBBE9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0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ACB6E2F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87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94EFE48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7DD7B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87</w:t>
            </w:r>
          </w:p>
        </w:tc>
      </w:tr>
      <w:tr w:rsidR="009556CC" w:rsidRPr="009556CC" w14:paraId="4E995FB8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9969BC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AC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E2941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58AAD8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9F14E9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F2038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7E9742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0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F7D7572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86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B0F98A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5F99BA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80</w:t>
            </w:r>
          </w:p>
        </w:tc>
      </w:tr>
      <w:tr w:rsidR="009556CC" w:rsidRPr="009556CC" w14:paraId="1B9F6F53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CF9E5F1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AC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F72F0F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D52A7E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CBE7A8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830799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C7642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9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C5B0C41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87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BF207C2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2077C3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94</w:t>
            </w:r>
          </w:p>
        </w:tc>
      </w:tr>
      <w:tr w:rsidR="009556CC" w:rsidRPr="009556CC" w14:paraId="2A156CF7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E7E83D1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AC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93B966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3C5B0A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7D786F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820015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4A039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7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2788928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86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5327A15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823418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32</w:t>
            </w:r>
          </w:p>
        </w:tc>
      </w:tr>
      <w:tr w:rsidR="009556CC" w:rsidRPr="009556CC" w14:paraId="0F261648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301F71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AR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718333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C324CE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67AE2E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91EF28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90A03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88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35EE07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2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9D59BC1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C51E3E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65</w:t>
            </w:r>
          </w:p>
        </w:tc>
      </w:tr>
      <w:tr w:rsidR="009556CC" w:rsidRPr="009556CC" w14:paraId="0B291B49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3316F0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AR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7DDD40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9DBB70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2C93B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2B15F8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F679B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3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DA7A11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5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2DCE2F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FC9692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55</w:t>
            </w:r>
          </w:p>
        </w:tc>
      </w:tr>
      <w:tr w:rsidR="009556CC" w:rsidRPr="009556CC" w14:paraId="31E6DCB2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308747E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AR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69EFB9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1E5FE8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51F6A3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6F9D4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F0E935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2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52F763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6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8D7CFCA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4B32C0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71</w:t>
            </w:r>
          </w:p>
        </w:tc>
      </w:tr>
      <w:tr w:rsidR="009556CC" w:rsidRPr="009556CC" w14:paraId="2AD267EF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0AD76B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AR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AF894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32DB09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09D6F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8909DE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4C4358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2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0C06938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5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091605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2998A9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79</w:t>
            </w:r>
          </w:p>
        </w:tc>
      </w:tr>
      <w:tr w:rsidR="009556CC" w:rsidRPr="009556CC" w14:paraId="34B0D07D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4EA0746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AR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26054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A4A658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8E50FE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C5E92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8DE980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89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143A669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34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B53D04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6A0E3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02</w:t>
            </w:r>
          </w:p>
        </w:tc>
      </w:tr>
      <w:tr w:rsidR="009556CC" w:rsidRPr="009556CC" w14:paraId="77883C4D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E3B2A31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PN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CE9163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AC58E9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DBA33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11FE4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55B11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5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37735B1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17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F539095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DE7055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28</w:t>
            </w:r>
          </w:p>
        </w:tc>
      </w:tr>
      <w:tr w:rsidR="009556CC" w:rsidRPr="009556CC" w14:paraId="13648641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07E447E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PN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166C9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51B0E1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FB8C8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4A898F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8BF21E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9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0D42119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34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5067866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45C35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25</w:t>
            </w:r>
          </w:p>
        </w:tc>
      </w:tr>
      <w:tr w:rsidR="009556CC" w:rsidRPr="009556CC" w14:paraId="3112FA81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27F1953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PN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FB30F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93175A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F3AF70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9E2A0F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C08181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3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934F5A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3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FC1B016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8D055A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43</w:t>
            </w:r>
          </w:p>
        </w:tc>
      </w:tr>
      <w:tr w:rsidR="009556CC" w:rsidRPr="009556CC" w14:paraId="0CD19857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020F22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PN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F7242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32BF6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E617C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2B1812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4717C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1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768BBD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3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7FBBD18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91F0DA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74</w:t>
            </w:r>
          </w:p>
        </w:tc>
      </w:tr>
      <w:tr w:rsidR="009556CC" w:rsidRPr="009556CC" w14:paraId="6F18AD54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FCDFD79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PN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81E9D0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F3CF1E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5D83C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95F10A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4CF4D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0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A5A68C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33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97341E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B36AE6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31</w:t>
            </w:r>
          </w:p>
        </w:tc>
      </w:tr>
      <w:tr w:rsidR="009556CC" w:rsidRPr="009556CC" w14:paraId="1C480ABE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0BE5D10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GT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04F7DE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A5DD4F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27FB7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E7B172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8F1D62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7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D671092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5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5F36DF5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CE1D55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06</w:t>
            </w:r>
          </w:p>
        </w:tc>
      </w:tr>
      <w:tr w:rsidR="009556CC" w:rsidRPr="009556CC" w14:paraId="696A9B95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2D0CBB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GT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247AF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8DE16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0DAC9A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A3448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8975F8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4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87F6D08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4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B869FC0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AB6C68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98</w:t>
            </w:r>
          </w:p>
        </w:tc>
      </w:tr>
      <w:tr w:rsidR="009556CC" w:rsidRPr="009556CC" w14:paraId="24CA149C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9DFA01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GT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0E2B1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98C250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635B8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BBAD3A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F159B9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9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20BC4E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1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88DC2AF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729BA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72</w:t>
            </w:r>
          </w:p>
        </w:tc>
      </w:tr>
      <w:tr w:rsidR="009556CC" w:rsidRPr="009556CC" w14:paraId="785C4623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7856E53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GT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E660B2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187C89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6E4E8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C6E10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B31FB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7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FD53B7F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4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2586D00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5A683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52</w:t>
            </w:r>
          </w:p>
        </w:tc>
      </w:tr>
      <w:tr w:rsidR="009556CC" w:rsidRPr="009556CC" w14:paraId="18D46249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6FBB636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GT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89F516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8BFAB3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1D773A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73B503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F41A7A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1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6A8AF81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1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061EB5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8F203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05</w:t>
            </w:r>
          </w:p>
        </w:tc>
      </w:tr>
      <w:tr w:rsidR="009556CC" w:rsidRPr="009556CC" w14:paraId="22F5FEF2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6CB3EBF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OFC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32F00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2E9FFE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BCCB9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DBEE91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5C3B25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3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055C7B1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86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5DAB58F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73E3C6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897</w:t>
            </w:r>
          </w:p>
        </w:tc>
      </w:tr>
      <w:tr w:rsidR="009556CC" w:rsidRPr="009556CC" w14:paraId="0B400BE5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2423F7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OFC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8A7361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79295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33543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3337A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EB8BF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4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1654B5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5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607FC7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6CE2A8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20</w:t>
            </w:r>
          </w:p>
        </w:tc>
      </w:tr>
      <w:tr w:rsidR="009556CC" w:rsidRPr="009556CC" w14:paraId="66631994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31500E5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OFC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D02D9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715F2F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5D4E70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96F9A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F442C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5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DB28E3B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04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6607414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602473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31</w:t>
            </w:r>
          </w:p>
        </w:tc>
      </w:tr>
      <w:tr w:rsidR="009556CC" w:rsidRPr="009556CC" w14:paraId="78965EBE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2D93FC0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OFC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6F5B53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0F704C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53E8BA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140E98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80D40F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44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C53FA13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97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CAD6E57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6EC55E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31</w:t>
            </w:r>
          </w:p>
        </w:tc>
      </w:tr>
      <w:tr w:rsidR="009556CC" w:rsidRPr="009556CC" w14:paraId="3DBC3B78" w14:textId="77777777" w:rsidTr="00AD0E81">
        <w:trPr>
          <w:trHeight w:val="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BBD96AF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OFC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4A948F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321BC0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5F5A83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200B30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6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5A01BD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51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D016634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2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9BAE216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7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802FF2" w14:textId="77777777" w:rsidR="009556CC" w:rsidRPr="009556CC" w:rsidRDefault="009556CC" w:rsidP="00AD0E81">
            <w:pPr>
              <w:rPr>
                <w:sz w:val="18"/>
                <w:szCs w:val="18"/>
              </w:rPr>
            </w:pPr>
            <w:r w:rsidRPr="009556CC">
              <w:rPr>
                <w:sz w:val="18"/>
                <w:szCs w:val="18"/>
              </w:rPr>
              <w:t>0.921</w:t>
            </w:r>
          </w:p>
        </w:tc>
      </w:tr>
    </w:tbl>
    <w:p w14:paraId="418F4462" w14:textId="77777777" w:rsidR="009556CC" w:rsidRPr="00290F62" w:rsidRDefault="009556CC" w:rsidP="009556CC">
      <w:pPr>
        <w:snapToGrid w:val="0"/>
        <w:jc w:val="both"/>
        <w:rPr>
          <w:sz w:val="16"/>
          <w:szCs w:val="16"/>
        </w:rPr>
      </w:pPr>
      <w:r w:rsidRPr="00290F62">
        <w:rPr>
          <w:b/>
          <w:sz w:val="16"/>
          <w:szCs w:val="16"/>
        </w:rPr>
        <w:t>Note:</w:t>
      </w:r>
      <w:r w:rsidRPr="00290F62">
        <w:rPr>
          <w:sz w:val="16"/>
          <w:szCs w:val="16"/>
        </w:rPr>
        <w:t xml:space="preserve"> </w:t>
      </w:r>
      <w:r w:rsidRPr="00290F62">
        <w:rPr>
          <w:bCs/>
          <w:sz w:val="16"/>
          <w:szCs w:val="16"/>
        </w:rPr>
        <w:t xml:space="preserve">HV - Health Values, HM - Health Motivation, </w:t>
      </w:r>
      <w:r w:rsidRPr="00290F62">
        <w:rPr>
          <w:sz w:val="16"/>
          <w:szCs w:val="16"/>
        </w:rPr>
        <w:t xml:space="preserve">HE - </w:t>
      </w:r>
      <w:r w:rsidRPr="00290F62">
        <w:rPr>
          <w:bCs/>
          <w:sz w:val="16"/>
          <w:szCs w:val="16"/>
        </w:rPr>
        <w:t>Healthy Eating Belief, AC - Awareness of Consequences, AR - Ascription of Responsibility, PN - Personal Norms, GT - Green Trust, OFC - Organic Food Consumption</w:t>
      </w:r>
    </w:p>
    <w:p w14:paraId="79423B4A" w14:textId="77777777" w:rsidR="009556CC" w:rsidRPr="009556CC" w:rsidRDefault="009556CC" w:rsidP="009556CC">
      <w:pPr>
        <w:snapToGrid w:val="0"/>
        <w:rPr>
          <w:sz w:val="18"/>
          <w:szCs w:val="18"/>
        </w:rPr>
      </w:pPr>
    </w:p>
    <w:p w14:paraId="1978D61E" w14:textId="77777777" w:rsidR="00D257A2" w:rsidRPr="009556CC" w:rsidRDefault="00F05981">
      <w:pPr>
        <w:rPr>
          <w:sz w:val="18"/>
          <w:szCs w:val="18"/>
        </w:rPr>
      </w:pPr>
    </w:p>
    <w:sectPr w:rsidR="00D257A2" w:rsidRPr="009556CC" w:rsidSect="001C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6CC"/>
    <w:rsid w:val="0003087B"/>
    <w:rsid w:val="0003378B"/>
    <w:rsid w:val="00040A33"/>
    <w:rsid w:val="001025F6"/>
    <w:rsid w:val="00132154"/>
    <w:rsid w:val="001A7900"/>
    <w:rsid w:val="001C0890"/>
    <w:rsid w:val="0031733F"/>
    <w:rsid w:val="003B382E"/>
    <w:rsid w:val="004E43AF"/>
    <w:rsid w:val="00696619"/>
    <w:rsid w:val="00862453"/>
    <w:rsid w:val="008C4D97"/>
    <w:rsid w:val="00943BB3"/>
    <w:rsid w:val="009556CC"/>
    <w:rsid w:val="009A6FEE"/>
    <w:rsid w:val="009C5785"/>
    <w:rsid w:val="009E6CE0"/>
    <w:rsid w:val="00A052B8"/>
    <w:rsid w:val="00B708BF"/>
    <w:rsid w:val="00C41FE8"/>
    <w:rsid w:val="00D24D43"/>
    <w:rsid w:val="00E45F2B"/>
    <w:rsid w:val="00EB1185"/>
    <w:rsid w:val="00F05981"/>
    <w:rsid w:val="00FD4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96BD8"/>
  <w15:chartTrackingRefBased/>
  <w15:docId w15:val="{8AB7E447-D1CB-9045-BB3D-E6AB1CECD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56C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2</Words>
  <Characters>2012</Characters>
  <Application>Microsoft Office Word</Application>
  <DocSecurity>0</DocSecurity>
  <Lines>16</Lines>
  <Paragraphs>4</Paragraphs>
  <ScaleCrop>false</ScaleCrop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3</cp:revision>
  <dcterms:created xsi:type="dcterms:W3CDTF">2023-01-21T14:29:00Z</dcterms:created>
  <dcterms:modified xsi:type="dcterms:W3CDTF">2023-07-15T15:53:00Z</dcterms:modified>
</cp:coreProperties>
</file>